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ABA" w:rsidRDefault="00A62ABA" w:rsidP="00A62A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>Supporting</w:t>
      </w:r>
      <w:r w:rsidRPr="00DA4220">
        <w:rPr>
          <w:rFonts w:ascii="Times New Roman" w:hAnsi="Times New Roman" w:cs="Times New Roman"/>
          <w:smallCaps/>
          <w:sz w:val="24"/>
          <w:szCs w:val="24"/>
        </w:rPr>
        <w:t xml:space="preserve"> Information </w:t>
      </w:r>
      <w:r>
        <w:rPr>
          <w:rFonts w:ascii="Times New Roman" w:hAnsi="Times New Roman" w:cs="Times New Roman"/>
          <w:smallCaps/>
          <w:sz w:val="24"/>
          <w:szCs w:val="24"/>
        </w:rPr>
        <w:t>Table S5</w:t>
      </w:r>
    </w:p>
    <w:p w:rsidR="00A62ABA" w:rsidRPr="00DA4220" w:rsidRDefault="003111E6" w:rsidP="00A62A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witched species list (</w:t>
      </w:r>
      <w:r w:rsidR="00A62ABA" w:rsidRPr="00DA4220">
        <w:rPr>
          <w:rFonts w:ascii="Times New Roman" w:hAnsi="Times New Roman" w:cs="Times New Roman"/>
          <w:sz w:val="24"/>
          <w:szCs w:val="24"/>
        </w:rPr>
        <w:t>see methods section for more details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1432"/>
        <w:gridCol w:w="2638"/>
        <w:gridCol w:w="3316"/>
        <w:gridCol w:w="1668"/>
      </w:tblGrid>
      <w:tr w:rsidR="00A62ABA" w:rsidRPr="00396C98" w:rsidTr="00661376">
        <w:trPr>
          <w:trHeight w:val="300"/>
        </w:trPr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6C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6C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 from data collection</w:t>
            </w:r>
          </w:p>
        </w:tc>
        <w:tc>
          <w:tcPr>
            <w:tcW w:w="1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6C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 from phylogeny in literature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6C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der</w:t>
            </w:r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dea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nerea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ba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coni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otaur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ellari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ntiginosu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coni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conia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conia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ba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coni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xobrych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lavicolli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xilli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coni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aradri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iaticula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exandrinu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dri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r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nu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vaehollandiae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dri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ercorari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asiticu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omarinu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dri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inga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bularia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lareola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dri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cipiter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entili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icolor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con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cipiter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sus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operii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con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lan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eraleu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curu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con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umba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lumbu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cocephala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b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tinilop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lanospila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clancheri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b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eptopelia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rtur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b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galaima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ystacophano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emacephala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icoid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cticu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bolarvatu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icoid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bescen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iformes</w:t>
            </w:r>
            <w:proofErr w:type="spellEnd"/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ichmera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mbokia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distincta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formes</w:t>
            </w:r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ractic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grogulari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quoyi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formes</w:t>
            </w:r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crur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crocercu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dsimili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formes</w:t>
            </w:r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oglodytes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oglodytes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don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formes</w:t>
            </w:r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yceroba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cteroide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nipe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formes</w:t>
            </w:r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loce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elatu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culari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formes</w:t>
            </w:r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ophila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petri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ilopha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formes</w:t>
            </w:r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saltripar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lanotu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nimu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formes</w:t>
            </w:r>
          </w:p>
        </w:tc>
      </w:tr>
      <w:tr w:rsidR="00A62ABA" w:rsidRPr="00396C98" w:rsidTr="00661376">
        <w:trPr>
          <w:trHeight w:val="30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cnonotu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ensis</w:t>
            </w:r>
            <w:proofErr w:type="spellEnd"/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396C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riceps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62ABA" w:rsidRPr="00396C98" w:rsidRDefault="00A62ABA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6C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formes</w:t>
            </w:r>
          </w:p>
        </w:tc>
      </w:tr>
    </w:tbl>
    <w:p w:rsidR="007D5807" w:rsidRDefault="007D5807" w:rsidP="00033251"/>
    <w:sectPr w:rsidR="007D5807" w:rsidSect="007D5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62ABA"/>
    <w:rsid w:val="00033251"/>
    <w:rsid w:val="001D529F"/>
    <w:rsid w:val="003111E6"/>
    <w:rsid w:val="007D5807"/>
    <w:rsid w:val="00A62A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>Microsoft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rnjeffery</dc:creator>
  <cp:lastModifiedBy>abirnjeffery</cp:lastModifiedBy>
  <cp:revision>3</cp:revision>
  <dcterms:created xsi:type="dcterms:W3CDTF">2012-07-13T09:00:00Z</dcterms:created>
  <dcterms:modified xsi:type="dcterms:W3CDTF">2012-11-01T08:37:00Z</dcterms:modified>
</cp:coreProperties>
</file>